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1D79" w14:textId="7FA01780" w:rsidR="00B27E6E" w:rsidRPr="00B27E6E" w:rsidRDefault="00BB65EE" w:rsidP="00B27E6E">
      <w:pPr>
        <w:shd w:val="clear" w:color="auto" w:fill="auto"/>
        <w:spacing w:before="0" w:line="480" w:lineRule="auto"/>
        <w:rPr>
          <w:rFonts w:ascii="Times New Roman" w:eastAsia="Times New Roman" w:hAnsi="Times New Roman" w:cs="Times New Roman"/>
          <w:b w:val="0"/>
          <w:sz w:val="28"/>
          <w:szCs w:val="28"/>
        </w:rPr>
      </w:pPr>
      <w:r>
        <w:rPr>
          <w:rFonts w:ascii="Times New Roman" w:eastAsia="Times New Roman" w:hAnsi="Times New Roman" w:cs="Times New Roman"/>
          <w:b w:val="0"/>
          <w:sz w:val="28"/>
          <w:szCs w:val="28"/>
        </w:rPr>
        <w:t>Appendix</w:t>
      </w:r>
    </w:p>
    <w:p w14:paraId="304A788E" w14:textId="64287868" w:rsidR="00B27E6E" w:rsidRDefault="00B27E6E" w:rsidP="00B27E6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Appendix</w:t>
      </w:r>
      <w:r w:rsidRPr="00A00B02">
        <w:rPr>
          <w:rFonts w:ascii="Times New Roman" w:eastAsia="Times New Roman" w:hAnsi="Times New Roman" w:cs="Times New Roman"/>
          <w:bCs/>
          <w:sz w:val="24"/>
          <w:szCs w:val="24"/>
        </w:rPr>
        <w:t xml:space="preserve"> 1. Adapted ecological model of physical activity policy to assess the stages of implementation and dissemination of ARS 15-118 affecting children’s physical </w:t>
      </w:r>
      <w:proofErr w:type="gramStart"/>
      <w:r w:rsidRPr="00A00B02">
        <w:rPr>
          <w:rFonts w:ascii="Times New Roman" w:eastAsia="Times New Roman" w:hAnsi="Times New Roman" w:cs="Times New Roman"/>
          <w:bCs/>
          <w:sz w:val="24"/>
          <w:szCs w:val="24"/>
        </w:rPr>
        <w:t>activity</w:t>
      </w:r>
      <w:proofErr w:type="gramEnd"/>
      <w:r w:rsidRPr="00A00B0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6C06292A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1809A7F" w14:textId="6DCDF40A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drawing>
          <wp:inline distT="0" distB="0" distL="0" distR="0" wp14:anchorId="111812E8" wp14:editId="6399F7B7">
            <wp:extent cx="3729162" cy="3172570"/>
            <wp:effectExtent l="0" t="0" r="5080" b="2540"/>
            <wp:docPr id="1" name="image1.png" descr="A diagram of a school polic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diagram of a school policy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3789" cy="31850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563E4A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E023A65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9224819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D46A7F5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D5CEE0D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11D95F4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47CBA2E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4BB9530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B1F27E4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00CC011" w14:textId="77777777" w:rsidR="00B27E6E" w:rsidRDefault="00B27E6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CA1784E" w14:textId="4D0B9C89" w:rsidR="00BB65EE" w:rsidRPr="00F4126A" w:rsidRDefault="00BB65E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4126A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Appendix </w:t>
      </w:r>
      <w:r w:rsidR="00B27E6E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Pr="00F4126A">
        <w:rPr>
          <w:rFonts w:ascii="Times New Roman" w:eastAsia="Times New Roman" w:hAnsi="Times New Roman" w:cs="Times New Roman"/>
          <w:bCs/>
          <w:sz w:val="24"/>
          <w:szCs w:val="24"/>
        </w:rPr>
        <w:t>: Mean Recess Physical Activity Levels by Sex and School: Direct Observation</w:t>
      </w:r>
      <w:r w:rsidRPr="00F4126A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</w:p>
    <w:tbl>
      <w:tblPr>
        <w:tblW w:w="12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"/>
        <w:gridCol w:w="1785"/>
        <w:gridCol w:w="1680"/>
        <w:gridCol w:w="690"/>
        <w:gridCol w:w="1230"/>
        <w:gridCol w:w="1365"/>
        <w:gridCol w:w="945"/>
        <w:gridCol w:w="1380"/>
        <w:gridCol w:w="1260"/>
        <w:gridCol w:w="870"/>
        <w:gridCol w:w="1260"/>
      </w:tblGrid>
      <w:tr w:rsidR="00BB65EE" w14:paraId="7C972D8B" w14:textId="77777777" w:rsidTr="00E54EFA">
        <w:trPr>
          <w:trHeight w:val="21"/>
        </w:trPr>
        <w:tc>
          <w:tcPr>
            <w:tcW w:w="1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7990FA63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E28EB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600" w:type="dxa"/>
            <w:gridSpan w:val="3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388F75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dentary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8592A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ight Physical Activity</w:t>
            </w:r>
          </w:p>
        </w:tc>
        <w:tc>
          <w:tcPr>
            <w:tcW w:w="3390" w:type="dxa"/>
            <w:gridSpan w:val="3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759016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Moderate-to-Vigorous Physical Activity </w:t>
            </w:r>
          </w:p>
        </w:tc>
      </w:tr>
      <w:tr w:rsidR="00BB65EE" w14:paraId="3A17A967" w14:textId="77777777" w:rsidTr="00E54EFA">
        <w:trPr>
          <w:trHeight w:val="130"/>
        </w:trPr>
        <w:tc>
          <w:tcPr>
            <w:tcW w:w="1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4EBB33FE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C672E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E33341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%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D62B30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nutes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7A9E0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%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325" w:type="dxa"/>
            <w:gridSpan w:val="2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0D833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nutes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703E9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%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gridSpan w:val="2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1EA7C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nutes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)</w:t>
            </w:r>
          </w:p>
        </w:tc>
      </w:tr>
      <w:tr w:rsidR="00BB65EE" w14:paraId="1AD517A1" w14:textId="77777777" w:rsidTr="00E54EFA">
        <w:tc>
          <w:tcPr>
            <w:tcW w:w="1905" w:type="dxa"/>
            <w:gridSpan w:val="2"/>
            <w:tcBorders>
              <w:top w:val="single" w:sz="4" w:space="0" w:color="000000"/>
              <w:left w:val="nil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CAB70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veral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3DC3C8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9.3(9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30A7DE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48CDA9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AAB8EC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3.1(7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90542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F97EC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F80DED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7.7(7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F1124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4570E8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6)</w:t>
            </w:r>
          </w:p>
        </w:tc>
      </w:tr>
      <w:tr w:rsidR="00BB65EE" w14:paraId="17308748" w14:textId="77777777" w:rsidTr="00E54EFA"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7BF83302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BC9C46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y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6811DE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3.2(6.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265097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5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28552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B575A8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4.4(6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13826E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7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23991E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9E71C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2.4(4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A7ECD1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87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8F8D6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9(0.74)</w:t>
            </w:r>
          </w:p>
        </w:tc>
      </w:tr>
      <w:tr w:rsidR="00BB65EE" w14:paraId="0CEC0F92" w14:textId="77777777" w:rsidTr="00E54EFA"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3BC286FC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C1435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ir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42547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5.4(7.7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AF924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8C86D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41DB68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1.7(8.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EF48E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0CBCDA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9D91C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2.9(7.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8EE60C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44</w:t>
            </w:r>
          </w:p>
        </w:tc>
        <w:tc>
          <w:tcPr>
            <w:tcW w:w="126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037D5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07)</w:t>
            </w:r>
          </w:p>
        </w:tc>
      </w:tr>
      <w:tr w:rsidR="00BB65EE" w14:paraId="561A539F" w14:textId="77777777" w:rsidTr="00E54EFA">
        <w:trPr>
          <w:trHeight w:val="188"/>
        </w:trPr>
        <w:tc>
          <w:tcPr>
            <w:tcW w:w="1905" w:type="dxa"/>
            <w:gridSpan w:val="2"/>
            <w:tcBorders>
              <w:top w:val="single" w:sz="6" w:space="0" w:color="000000"/>
              <w:left w:val="nil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71DFC3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61182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BE8720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6B328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7F84B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14635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33ACE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37C67C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A69CB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D77E7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65EE" w14:paraId="59C78F44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4B06D8CC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B7E26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LF1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97455A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7.6(9.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F073DF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1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3E0F31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5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DA825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6.1(4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4C6F3F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9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F88F7B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94ADF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.3(9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E24E9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0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2ED043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</w:tr>
      <w:tr w:rsidR="00BB65EE" w14:paraId="4AEB4690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57D00303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2107CB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Boy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D8DE85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1.0(3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16A28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2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766D25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5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EA11D2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5.9(5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E7C26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9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189D9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8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63677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3.2(4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858C2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0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45FD13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6)</w:t>
            </w:r>
          </w:p>
        </w:tc>
      </w:tr>
      <w:tr w:rsidR="00BB65EE" w14:paraId="221802B2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3EFED2A3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0E3864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Gir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3A2AA6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4.1(9.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6F369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1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F8EE3A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5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C137F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6.4(4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A8DE47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.0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0817C5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8D20A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9.5(8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B298B5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9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3D3740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</w:tr>
      <w:tr w:rsidR="00BB65EE" w14:paraId="4AF24C6F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0E2C36B1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13AD77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LF2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9693F7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3.4(9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B53B8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0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4BAA9A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0C2BB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5.1(3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5F4D09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8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BF3CA1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5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9B960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1.6(9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5D7C96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2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255A6F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</w:tr>
      <w:tr w:rsidR="00BB65EE" w14:paraId="13FE81E6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4C6B12D8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BEBE1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Boy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A90299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5.4(3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99460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8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E2033C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5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6F9D8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5.4(3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FB396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8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8D5295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5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49EAB3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9.3(4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61A5B6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4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3262A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6)</w:t>
            </w:r>
          </w:p>
        </w:tc>
      </w:tr>
      <w:tr w:rsidR="00BB65EE" w14:paraId="53380A31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25CA0C01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33B45B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Gir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3EEAF5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1.3(2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CA3E8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2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7CCABC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4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E71E7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4.8(4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A88193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7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23C1AF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6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E424B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3.9(6.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6255C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1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C819B8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0)</w:t>
            </w:r>
          </w:p>
        </w:tc>
      </w:tr>
      <w:tr w:rsidR="00BB65EE" w14:paraId="010EEB12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27EBE194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F39B43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HF1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C2BC4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1.8(9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BEC38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8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5F8E3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3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DFF06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9.5(8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F178FF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9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5FBC98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3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7034F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8.7(6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AC9C2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3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F0703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0)</w:t>
            </w:r>
          </w:p>
        </w:tc>
      </w:tr>
      <w:tr w:rsidR="00BB65EE" w14:paraId="58B26793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345CBE46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4FC47C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ind w:left="27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y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D5A025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.0(5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193E9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9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083F9E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8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217103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1.7(7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D542F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3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775CF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F35678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2.3(5.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D0DDE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8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DDD2A7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8)</w:t>
            </w:r>
          </w:p>
        </w:tc>
      </w:tr>
      <w:tr w:rsidR="00BB65EE" w14:paraId="626113B9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4F3C5E86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A0318A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ind w:left="27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ir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3D51CE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7.6(8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C19A4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6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B48C55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3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C7D79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7.2(10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AA5FFF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6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5A61B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5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F640E1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5.2(6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C7D42F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8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C7E3FC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0)</w:t>
            </w:r>
          </w:p>
        </w:tc>
      </w:tr>
      <w:tr w:rsidR="00BB65EE" w14:paraId="623E409C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413E9206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74C6A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HF2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F5994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.4(8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073EB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0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7FDFC9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3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CF642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3.9(6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42E4D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6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520BC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0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9AE54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9.7(6.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5AA4A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5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86BFFB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</w:tr>
      <w:tr w:rsidR="00BB65EE" w14:paraId="771B9E29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094189CD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502AE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Boy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889D66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0.9(7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AF3E18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1</w:t>
            </w:r>
          </w:p>
        </w:tc>
        <w:tc>
          <w:tcPr>
            <w:tcW w:w="12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1FA7E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79E54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5.7(6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55D6E6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9</w:t>
            </w:r>
          </w:p>
        </w:tc>
        <w:tc>
          <w:tcPr>
            <w:tcW w:w="138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C61DD5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0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75C7C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3.4(5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7DB6F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0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7E213B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</w:tr>
      <w:tr w:rsidR="00BB65EE" w14:paraId="17B196F7" w14:textId="77777777" w:rsidTr="00E54EFA">
        <w:trPr>
          <w:trHeight w:val="188"/>
        </w:trPr>
        <w:tc>
          <w:tcPr>
            <w:tcW w:w="120" w:type="dxa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798F71B1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F099B9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Gir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A2FFA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1.8(5.8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E36263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E6524E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945CE1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2.1(7.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5FF50B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EC7936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)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6FC9D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.1(4.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9EFFA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9</w:t>
            </w:r>
          </w:p>
        </w:tc>
        <w:tc>
          <w:tcPr>
            <w:tcW w:w="126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EC21BC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6)</w:t>
            </w:r>
          </w:p>
        </w:tc>
      </w:tr>
    </w:tbl>
    <w:p w14:paraId="12F92F24" w14:textId="77777777" w:rsidR="00BB65EE" w:rsidRDefault="00BB65E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i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: Minutes calculated based on 15-minute recess periods. LF=Low frequency (&lt;2 recesses). HF=High frequency (2+ recesses).</w:t>
      </w:r>
    </w:p>
    <w:p w14:paraId="7C922E66" w14:textId="77777777" w:rsidR="00BB65EE" w:rsidRDefault="00BB65E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 w:val="0"/>
          <w:sz w:val="24"/>
          <w:szCs w:val="24"/>
        </w:rPr>
      </w:pPr>
    </w:p>
    <w:p w14:paraId="0F0AF359" w14:textId="77777777" w:rsidR="00BB65EE" w:rsidRDefault="00BB65E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 w:val="0"/>
          <w:sz w:val="24"/>
          <w:szCs w:val="24"/>
          <w:highlight w:val="yellow"/>
        </w:rPr>
      </w:pPr>
    </w:p>
    <w:p w14:paraId="32264D36" w14:textId="77777777" w:rsidR="00BB65EE" w:rsidRDefault="00BB65EE" w:rsidP="00BB65EE">
      <w:pPr>
        <w:widowControl w:val="0"/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br w:type="page"/>
      </w:r>
    </w:p>
    <w:p w14:paraId="026CED15" w14:textId="5D9DDABB" w:rsidR="00BB65EE" w:rsidRPr="00F4126A" w:rsidRDefault="00BB65EE" w:rsidP="00BB65EE">
      <w:pPr>
        <w:widowControl w:val="0"/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4126A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Appendix </w:t>
      </w:r>
      <w:r w:rsidR="00B27E6E">
        <w:rPr>
          <w:rFonts w:ascii="Times New Roman" w:eastAsia="Times New Roman" w:hAnsi="Times New Roman" w:cs="Times New Roman"/>
          <w:bCs/>
          <w:sz w:val="24"/>
          <w:szCs w:val="24"/>
        </w:rPr>
        <w:t>3</w:t>
      </w:r>
      <w:r w:rsidRPr="00F4126A">
        <w:rPr>
          <w:rFonts w:ascii="Times New Roman" w:eastAsia="Times New Roman" w:hAnsi="Times New Roman" w:cs="Times New Roman"/>
          <w:bCs/>
          <w:sz w:val="24"/>
          <w:szCs w:val="24"/>
        </w:rPr>
        <w:t>: Mean Recess Physical Activity Levels by Sex and School: Accelerometry</w:t>
      </w:r>
    </w:p>
    <w:tbl>
      <w:tblPr>
        <w:tblW w:w="13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"/>
        <w:gridCol w:w="139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B65EE" w14:paraId="0138ABDE" w14:textId="77777777" w:rsidTr="00E54EFA">
        <w:tc>
          <w:tcPr>
            <w:tcW w:w="12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27CFF7A7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5C7DE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5745F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Sedentary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A24B56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51117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ight Physical Activity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A18715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6C06E9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Moderate-to-Vigorous Physical Activity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F5F973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BB65EE" w14:paraId="06C1D8DF" w14:textId="77777777" w:rsidTr="00E54EFA">
        <w:tc>
          <w:tcPr>
            <w:tcW w:w="120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76260E6E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D04874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1C7653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8303C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352C2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nute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CECCBC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352A72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E3416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5216F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nute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48D5A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3A520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69738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825A4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nute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DCE849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</w:tr>
      <w:tr w:rsidR="00BB65EE" w14:paraId="3958815E" w14:textId="77777777" w:rsidTr="00E54EFA">
        <w:tc>
          <w:tcPr>
            <w:tcW w:w="1515" w:type="dxa"/>
            <w:gridSpan w:val="2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5A99D1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verall (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=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6FBFFB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23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C8D646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(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75165E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8BE7E3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EFD127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DBB580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2D89E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90FDF3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F4518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E943A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AD4FE5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2E0A9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8)</w:t>
            </w:r>
          </w:p>
        </w:tc>
      </w:tr>
      <w:tr w:rsidR="00BB65EE" w14:paraId="3FE5AC76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1367D66E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9A074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1666B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F705E1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0.1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4D674B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49757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2B306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3.7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EED2D7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7.2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BF6421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151483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4B344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4.2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205AC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2.8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A479B3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19C69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9)</w:t>
            </w:r>
          </w:p>
        </w:tc>
      </w:tr>
      <w:tr w:rsidR="00BB65EE" w14:paraId="2EA12070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6915F784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AC57C3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ir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53A133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00977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9.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1BEE88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EB3D0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29172B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7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0EB88C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6.1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6EB75D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214856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4DE27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8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F584E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1.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BF7BEE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A634D8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7)</w:t>
            </w:r>
          </w:p>
        </w:tc>
      </w:tr>
      <w:tr w:rsidR="00BB65EE" w14:paraId="4795B22F" w14:textId="77777777" w:rsidTr="00E54EFA">
        <w:tc>
          <w:tcPr>
            <w:tcW w:w="1515" w:type="dxa"/>
            <w:gridSpan w:val="2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66229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4A7DC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FC93E7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6D89D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34E8CB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7959D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7875A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458A3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BD51D7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9D7B61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3709C9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3434B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7D6D42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65EE" w14:paraId="298219F1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54E1A2FE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36D60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L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BD5F4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CFDCC9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0.4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F9E787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81907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E8F96B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3.2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94FB5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3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F7BEA4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5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FD8DC7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D8FE17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.4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3C91FF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8.1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5DB439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0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BD701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</w:tr>
      <w:tr w:rsidR="00BB65EE" w14:paraId="658C5B75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7F2A087D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A94B0B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Bo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54C991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6994F0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1.5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278E92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395467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BC75F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3.3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906ED9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3.8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9D641D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5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BA838C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F97378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8.0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3A454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9.0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81A69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2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5DFCB7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</w:tr>
      <w:tr w:rsidR="00BB65EE" w14:paraId="3E29F545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549D7430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77F49B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Gir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3C3AD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6A91A0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9.9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58379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35871E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3171FB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3.2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284CC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7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A1648F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5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F9B09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CF8D65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5.5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44A67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7.5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B4218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.8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76947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)</w:t>
            </w:r>
          </w:p>
        </w:tc>
      </w:tr>
      <w:tr w:rsidR="00BB65EE" w14:paraId="03019D43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6AB31B46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2A4A0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L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66190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DBD7F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5.2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F9338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3B04E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E39098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8.8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D2F95E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5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967D2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3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4D4BD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625F4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0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9EEE6A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7.4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13CB7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1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B72826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1)</w:t>
            </w:r>
          </w:p>
        </w:tc>
      </w:tr>
      <w:tr w:rsidR="00BB65EE" w14:paraId="1375DF2D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6FFABFC5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9BDDC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Bo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397292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9138B0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5.8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DCA3FA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F8998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6276C5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.9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73652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6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2FD2B9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0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7E1B3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E610C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3.7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1D807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8.1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0D5886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ADFB6D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</w:tr>
      <w:tr w:rsidR="00BB65EE" w14:paraId="3A213BBD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2BFF7F81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3CB31E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Gir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45FEF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953009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2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04B760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FC4E8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F5CD6E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1.2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7AD113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3.0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79644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7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D08218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BFBF57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6.8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C03B40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3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1DA75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5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A97CB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</w:tr>
      <w:tr w:rsidR="00BB65EE" w14:paraId="6D4D9C48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27FD864C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15D3C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H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46A155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C09BB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8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C22ACC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94AF3F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B7ECC0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4.9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A6645A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5.8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08B872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2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3CC37A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C7F2D9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9.5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05281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9.1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DED3C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.4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6FCE6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</w:tr>
      <w:tr w:rsidR="00BB65EE" w14:paraId="2780A3DC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55715AB6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8B1C8D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Bo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771C57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2B0D09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7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43E84A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D73A7B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F55E3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3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2D065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6.5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5898E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0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BEE042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522DF4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2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DD8C9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9.4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F66CA0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.9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5624F1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4)</w:t>
            </w:r>
          </w:p>
        </w:tc>
      </w:tr>
      <w:tr w:rsidR="00BB65EE" w14:paraId="6B9B675F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0D1AF07D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889C6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Gir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E5606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6B03DB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4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3C575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FEF97D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A1213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6.1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85375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5.0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EA7F890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4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CF799D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D655D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6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A775B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7.9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5CB7B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.0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CFFC7A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</w:tr>
      <w:tr w:rsidR="00BB65EE" w14:paraId="7E1C9928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43D9A491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F8B2EA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hool H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989D70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80ABB8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4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EC9D6C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427AB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6AD59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5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A91A9A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7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12709D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3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B08B12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CD3D37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6.1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564FA6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7.6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DE69D8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9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3361DA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</w:tr>
      <w:tr w:rsidR="00BB65EE" w14:paraId="277D4948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2A2C9FB9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CF8505B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Bo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D2F65D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E63889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.7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B7C7A6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171727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840913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2.4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1023AD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.8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359A3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.9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16AC956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BAC46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1.6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00D8D4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3)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F242F9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7.7</w:t>
            </w:r>
          </w:p>
        </w:tc>
        <w:tc>
          <w:tcPr>
            <w:tcW w:w="96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300244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6)</w:t>
            </w:r>
          </w:p>
        </w:tc>
      </w:tr>
      <w:tr w:rsidR="00BB65EE" w14:paraId="4D9B9883" w14:textId="77777777" w:rsidTr="00E54EFA"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391" w:type="dxa"/>
              <w:left w:w="-391" w:type="dxa"/>
              <w:bottom w:w="-391" w:type="dxa"/>
              <w:right w:w="-391" w:type="dxa"/>
            </w:tcMar>
            <w:vAlign w:val="bottom"/>
          </w:tcPr>
          <w:p w14:paraId="0C71288D" w14:textId="77777777" w:rsidR="00BB65EE" w:rsidRDefault="00BB65EE" w:rsidP="00E54EFA">
            <w:pPr>
              <w:widowControl w:val="0"/>
              <w:shd w:val="clear" w:color="auto" w:fill="auto"/>
              <w:spacing w:before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C2D5115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 Gir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18C84BF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6CD5F71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6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FD3338A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46D0588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57A086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6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5A2052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4.8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3AC94F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EDC965C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F812934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4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9168B4E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7.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0EAF9E3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1816F67" w14:textId="77777777" w:rsidR="00BB65EE" w:rsidRDefault="00BB65EE" w:rsidP="00E54EFA">
            <w:pPr>
              <w:widowControl w:val="0"/>
              <w:shd w:val="clear" w:color="auto" w:fill="auto"/>
              <w:spacing w:before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1.2)</w:t>
            </w:r>
          </w:p>
        </w:tc>
      </w:tr>
    </w:tbl>
    <w:p w14:paraId="6536A81D" w14:textId="77777777" w:rsidR="00BB65EE" w:rsidRDefault="00BB65EE" w:rsidP="00BB65EE">
      <w:pPr>
        <w:shd w:val="clear" w:color="auto" w:fill="auto"/>
        <w:spacing w:before="0" w:line="240" w:lineRule="auto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i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: Minutes calculated based on 15-minute recess period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LF=Low frequency (&lt;2 recesses). HF=High frequency (2+ recesses).</w:t>
      </w:r>
    </w:p>
    <w:p w14:paraId="6F55DF8A" w14:textId="77777777" w:rsidR="00D343F8" w:rsidRDefault="00D343F8"/>
    <w:sectPr w:rsidR="00D343F8" w:rsidSect="00BB65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EE"/>
    <w:rsid w:val="00697CC5"/>
    <w:rsid w:val="00B27E6E"/>
    <w:rsid w:val="00BB65EE"/>
    <w:rsid w:val="00D3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0C3CD"/>
  <w15:chartTrackingRefBased/>
  <w15:docId w15:val="{81E76FE9-F3CB-0B4A-BAF7-038553431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5EE"/>
    <w:pPr>
      <w:shd w:val="clear" w:color="auto" w:fill="FFFFFF"/>
      <w:spacing w:before="480" w:line="360" w:lineRule="auto"/>
    </w:pPr>
    <w:rPr>
      <w:rFonts w:ascii="Arial" w:eastAsia="Arial" w:hAnsi="Arial" w:cs="Arial"/>
      <w:b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ulos</dc:creator>
  <cp:keywords/>
  <dc:description/>
  <cp:lastModifiedBy>Allison Poulos</cp:lastModifiedBy>
  <cp:revision>2</cp:revision>
  <dcterms:created xsi:type="dcterms:W3CDTF">2023-10-31T13:50:00Z</dcterms:created>
  <dcterms:modified xsi:type="dcterms:W3CDTF">2023-10-31T13:50:00Z</dcterms:modified>
</cp:coreProperties>
</file>